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 and table S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7, and ref 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 Fig 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Supp Table 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Supp Table 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Supp table 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 This is a binary diagnosi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This is implicit in calculations of sensitivity and specificity</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9,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2-14</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Verdana">
    <w:charset w:val="00"/>
    <w:family w:val="auto"/>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eastAsia="en-US" w:bidi="ar-SA"/>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8T14:59:00Z</dcterms:created>
  <dc:creator>Social Medicine</dc:creator>
  <dc:description/>
  <cp:keywords/>
  <dc:language>en-US</dc:language>
  <cp:lastModifiedBy>Sternberg</cp:lastModifiedBy>
  <dcterms:modified xsi:type="dcterms:W3CDTF">2014-08-28T16:50:00Z</dcterms:modified>
  <cp:revision>3</cp:revision>
  <dc:subject/>
  <dc:title>Section and Topic</dc:title>
</cp:coreProperties>
</file>